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325C4" w14:textId="77777777" w:rsidR="006266DB" w:rsidRDefault="006266DB" w:rsidP="006266DB">
      <w:pPr>
        <w:spacing w:line="480" w:lineRule="auto"/>
        <w:rPr>
          <w:rFonts w:ascii="Times New Roman" w:hAnsi="Times New Roman" w:cs="Times New Roman"/>
        </w:rPr>
      </w:pPr>
      <w:r w:rsidRPr="00097D12">
        <w:rPr>
          <w:rFonts w:ascii="Times New Roman" w:hAnsi="Times New Roman" w:cs="Times New Roman"/>
          <w:b/>
          <w:bCs/>
        </w:rPr>
        <w:t>Supplemental Digital Content Table 1</w:t>
      </w:r>
      <w:r>
        <w:rPr>
          <w:rFonts w:ascii="Times New Roman" w:hAnsi="Times New Roman" w:cs="Times New Roman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66DB" w14:paraId="7E00A781" w14:textId="77777777" w:rsidTr="00003984">
        <w:tc>
          <w:tcPr>
            <w:tcW w:w="9350" w:type="dxa"/>
          </w:tcPr>
          <w:p w14:paraId="729CA206" w14:textId="77777777" w:rsidR="006266DB" w:rsidRDefault="006266DB" w:rsidP="00003984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ID Search Terms for MEDLINE, EMBASE and Cochrane Database of Systematic Reviews</w:t>
            </w:r>
          </w:p>
        </w:tc>
      </w:tr>
      <w:tr w:rsidR="006266DB" w14:paraId="5489A903" w14:textId="77777777" w:rsidTr="00003984">
        <w:tc>
          <w:tcPr>
            <w:tcW w:w="9350" w:type="dxa"/>
          </w:tcPr>
          <w:p w14:paraId="7A26EC48" w14:textId="77777777" w:rsidR="006266DB" w:rsidRDefault="006266DB" w:rsidP="000039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gility index.mp.</w:t>
            </w:r>
          </w:p>
          <w:p w14:paraId="42438011" w14:textId="77777777" w:rsidR="006266DB" w:rsidRDefault="006266DB" w:rsidP="000039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gility quotient.mp.</w:t>
            </w:r>
          </w:p>
          <w:p w14:paraId="3294D408" w14:textId="77777777" w:rsidR="006266DB" w:rsidRDefault="006266DB" w:rsidP="000039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 fragility.mp.</w:t>
            </w:r>
          </w:p>
          <w:p w14:paraId="1297182B" w14:textId="77777777" w:rsidR="006266DB" w:rsidRDefault="006266DB" w:rsidP="000039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istically fragile.mp.</w:t>
            </w:r>
          </w:p>
          <w:p w14:paraId="4986D441" w14:textId="77777777" w:rsidR="006266DB" w:rsidRPr="0049452B" w:rsidRDefault="006266DB" w:rsidP="0000398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or 2 or 3 or 4</w:t>
            </w:r>
          </w:p>
        </w:tc>
      </w:tr>
    </w:tbl>
    <w:p w14:paraId="4025CB68" w14:textId="77777777" w:rsidR="006266DB" w:rsidRDefault="006266DB" w:rsidP="006266DB">
      <w:pPr>
        <w:spacing w:line="480" w:lineRule="auto"/>
        <w:rPr>
          <w:rFonts w:ascii="Times New Roman" w:hAnsi="Times New Roman" w:cs="Times New Roman"/>
        </w:rPr>
      </w:pPr>
    </w:p>
    <w:p w14:paraId="04F91D2A" w14:textId="77777777" w:rsidR="006266DB" w:rsidRPr="00D33C0E" w:rsidRDefault="006266DB" w:rsidP="006266DB">
      <w:pPr>
        <w:spacing w:line="480" w:lineRule="auto"/>
        <w:rPr>
          <w:rFonts w:ascii="Times New Roman" w:hAnsi="Times New Roman" w:cs="Times New Roman"/>
        </w:rPr>
      </w:pPr>
      <w:r w:rsidRPr="00097D12">
        <w:rPr>
          <w:rFonts w:ascii="Times New Roman" w:hAnsi="Times New Roman" w:cs="Times New Roman"/>
          <w:b/>
          <w:bCs/>
        </w:rPr>
        <w:t>Supplemental Digital Content</w:t>
      </w:r>
      <w:r>
        <w:rPr>
          <w:rFonts w:ascii="Times New Roman" w:hAnsi="Times New Roman" w:cs="Times New Roman"/>
          <w:b/>
          <w:bCs/>
        </w:rPr>
        <w:t xml:space="preserve"> Table 2</w:t>
      </w:r>
      <w:r>
        <w:rPr>
          <w:rFonts w:ascii="Times New Roman" w:hAnsi="Times New Roman" w:cs="Times New Roman"/>
        </w:rPr>
        <w:t xml:space="preserve"> Summary findings of correlation analyses </w:t>
      </w:r>
    </w:p>
    <w:tbl>
      <w:tblPr>
        <w:tblW w:w="9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4"/>
        <w:gridCol w:w="2538"/>
        <w:gridCol w:w="2632"/>
      </w:tblGrid>
      <w:tr w:rsidR="006266DB" w:rsidRPr="00D33C0E" w14:paraId="74815287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E09991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702A31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Total studies, n (% of all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F5D75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p&lt;0.05, n (% of assessing)</w:t>
            </w:r>
          </w:p>
        </w:tc>
      </w:tr>
      <w:tr w:rsidR="006266DB" w:rsidRPr="00D33C0E" w14:paraId="0CB021D3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7FD28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Increasing sample siz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7A19B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20 (95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F6204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10 (50)</w:t>
            </w:r>
          </w:p>
        </w:tc>
      </w:tr>
      <w:tr w:rsidR="006266DB" w:rsidRPr="00D33C0E" w14:paraId="43BB293C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0E648E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Increasing n of patients lost to follow-up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491AD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12 (57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C55784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266DB" w:rsidRPr="00D33C0E" w14:paraId="068B0A20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9CB2B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Increasing journal impact facto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431CD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10 (48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73EA5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2 (20)</w:t>
            </w:r>
          </w:p>
        </w:tc>
      </w:tr>
      <w:tr w:rsidR="006266DB" w:rsidRPr="00D33C0E" w14:paraId="62F3FEDB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101A5C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Decreasing p-valu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FFFC2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8 (38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38222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7 (88)</w:t>
            </w:r>
          </w:p>
        </w:tc>
      </w:tr>
      <w:tr w:rsidR="006266DB" w:rsidRPr="00D33C0E" w14:paraId="33F71F76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513B7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Increasing n of observed event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22C7F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1D5E1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2 (40)</w:t>
            </w:r>
          </w:p>
        </w:tc>
      </w:tr>
      <w:tr w:rsidR="006266DB" w:rsidRPr="00D33C0E" w14:paraId="6DFA73F5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EBC1F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Later publication yea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3CB53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C15BB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</w:tr>
      <w:tr w:rsidR="006266DB" w:rsidRPr="00D33C0E" w14:paraId="403DA824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3F73B8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Journal citation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471B1B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7BCAA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1 (20)</w:t>
            </w:r>
          </w:p>
        </w:tc>
      </w:tr>
      <w:tr w:rsidR="006266DB" w:rsidRPr="00D33C0E" w14:paraId="691A11D2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83383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Risk of bias domain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CF889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3 (14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798B4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266DB" w:rsidRPr="00D33C0E" w14:paraId="40928F8A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A9CCD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Increasing study power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E3373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8877C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1 (50)</w:t>
            </w:r>
          </w:p>
        </w:tc>
      </w:tr>
      <w:tr w:rsidR="006266DB" w:rsidRPr="00D33C0E" w14:paraId="386747AA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9985C3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Article citation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AD6182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27FA2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266DB" w:rsidRPr="00D33C0E" w14:paraId="7ED11F7F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5081E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Relative citation ratio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854C0E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C370F4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6266DB" w:rsidRPr="00D33C0E" w14:paraId="09F131BC" w14:textId="77777777" w:rsidTr="00003984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249B1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D33C0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  <w:t>Trial funding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C1DD32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4FB576" w14:textId="77777777" w:rsidR="006266DB" w:rsidRPr="00D33C0E" w:rsidRDefault="006266DB" w:rsidP="00003984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US"/>
                <w14:ligatures w14:val="none"/>
              </w:rPr>
            </w:pPr>
            <w:r w:rsidRPr="008F05CC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</w:tbl>
    <w:p w14:paraId="12C1F5EE" w14:textId="77777777" w:rsidR="000A7DA1" w:rsidRDefault="000A7DA1"/>
    <w:sectPr w:rsidR="000A7DA1" w:rsidSect="004C29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3147A41"/>
    <w:multiLevelType w:val="hybridMultilevel"/>
    <w:tmpl w:val="36CA49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36142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6DB"/>
    <w:rsid w:val="000000C4"/>
    <w:rsid w:val="000015D7"/>
    <w:rsid w:val="00005FCA"/>
    <w:rsid w:val="000062F8"/>
    <w:rsid w:val="00007612"/>
    <w:rsid w:val="00011B54"/>
    <w:rsid w:val="00013E11"/>
    <w:rsid w:val="0001441F"/>
    <w:rsid w:val="00016D79"/>
    <w:rsid w:val="00021D52"/>
    <w:rsid w:val="00024518"/>
    <w:rsid w:val="000333A5"/>
    <w:rsid w:val="00035CC1"/>
    <w:rsid w:val="00036A61"/>
    <w:rsid w:val="00037042"/>
    <w:rsid w:val="00037297"/>
    <w:rsid w:val="00041B3D"/>
    <w:rsid w:val="00041EDD"/>
    <w:rsid w:val="00042AF0"/>
    <w:rsid w:val="00044385"/>
    <w:rsid w:val="00045CCC"/>
    <w:rsid w:val="00045CF2"/>
    <w:rsid w:val="00046AB0"/>
    <w:rsid w:val="00051EF3"/>
    <w:rsid w:val="00052C90"/>
    <w:rsid w:val="00052CC8"/>
    <w:rsid w:val="00056FEB"/>
    <w:rsid w:val="00057C28"/>
    <w:rsid w:val="00061346"/>
    <w:rsid w:val="00062D04"/>
    <w:rsid w:val="00064EA3"/>
    <w:rsid w:val="000673C7"/>
    <w:rsid w:val="000677EA"/>
    <w:rsid w:val="00067AAC"/>
    <w:rsid w:val="00067BD2"/>
    <w:rsid w:val="0007487E"/>
    <w:rsid w:val="000749C2"/>
    <w:rsid w:val="0007562E"/>
    <w:rsid w:val="00075DD0"/>
    <w:rsid w:val="000765E2"/>
    <w:rsid w:val="00077AB6"/>
    <w:rsid w:val="000806A1"/>
    <w:rsid w:val="000815A4"/>
    <w:rsid w:val="0008227F"/>
    <w:rsid w:val="00083BE9"/>
    <w:rsid w:val="000849D8"/>
    <w:rsid w:val="000875FE"/>
    <w:rsid w:val="000931C0"/>
    <w:rsid w:val="000973F7"/>
    <w:rsid w:val="000A0685"/>
    <w:rsid w:val="000A11CE"/>
    <w:rsid w:val="000A6A74"/>
    <w:rsid w:val="000A7DA1"/>
    <w:rsid w:val="000B086E"/>
    <w:rsid w:val="000B0944"/>
    <w:rsid w:val="000B15E8"/>
    <w:rsid w:val="000B2D05"/>
    <w:rsid w:val="000B3664"/>
    <w:rsid w:val="000B4843"/>
    <w:rsid w:val="000C3D04"/>
    <w:rsid w:val="000C739C"/>
    <w:rsid w:val="000C7FFB"/>
    <w:rsid w:val="000D20A3"/>
    <w:rsid w:val="000D23E6"/>
    <w:rsid w:val="000D44AD"/>
    <w:rsid w:val="000D4D14"/>
    <w:rsid w:val="000D4F22"/>
    <w:rsid w:val="000D60B9"/>
    <w:rsid w:val="000D76A9"/>
    <w:rsid w:val="000D7E6F"/>
    <w:rsid w:val="000E0397"/>
    <w:rsid w:val="000E0E33"/>
    <w:rsid w:val="000E12A8"/>
    <w:rsid w:val="000E1AD3"/>
    <w:rsid w:val="000E489C"/>
    <w:rsid w:val="000E4F8F"/>
    <w:rsid w:val="000E68CC"/>
    <w:rsid w:val="000F2A6D"/>
    <w:rsid w:val="000F34A6"/>
    <w:rsid w:val="000F4297"/>
    <w:rsid w:val="000F5867"/>
    <w:rsid w:val="00102FF7"/>
    <w:rsid w:val="00105F58"/>
    <w:rsid w:val="00111720"/>
    <w:rsid w:val="00114195"/>
    <w:rsid w:val="00115249"/>
    <w:rsid w:val="00115E3B"/>
    <w:rsid w:val="00120794"/>
    <w:rsid w:val="00122688"/>
    <w:rsid w:val="00125BF6"/>
    <w:rsid w:val="0013110F"/>
    <w:rsid w:val="0013174F"/>
    <w:rsid w:val="001320F7"/>
    <w:rsid w:val="001346D6"/>
    <w:rsid w:val="00136B52"/>
    <w:rsid w:val="00140193"/>
    <w:rsid w:val="001408DA"/>
    <w:rsid w:val="00141376"/>
    <w:rsid w:val="00147384"/>
    <w:rsid w:val="001504C1"/>
    <w:rsid w:val="00150C4C"/>
    <w:rsid w:val="00153E04"/>
    <w:rsid w:val="00154483"/>
    <w:rsid w:val="00154B5D"/>
    <w:rsid w:val="00155270"/>
    <w:rsid w:val="00160B05"/>
    <w:rsid w:val="00161A93"/>
    <w:rsid w:val="00162A90"/>
    <w:rsid w:val="00172979"/>
    <w:rsid w:val="001739B8"/>
    <w:rsid w:val="00173B39"/>
    <w:rsid w:val="00174E22"/>
    <w:rsid w:val="001779D8"/>
    <w:rsid w:val="001822F0"/>
    <w:rsid w:val="00183786"/>
    <w:rsid w:val="00185CBE"/>
    <w:rsid w:val="00187055"/>
    <w:rsid w:val="001870BD"/>
    <w:rsid w:val="0019129D"/>
    <w:rsid w:val="00194387"/>
    <w:rsid w:val="001A0FB5"/>
    <w:rsid w:val="001A2436"/>
    <w:rsid w:val="001A3DAD"/>
    <w:rsid w:val="001A408B"/>
    <w:rsid w:val="001A4684"/>
    <w:rsid w:val="001A6651"/>
    <w:rsid w:val="001A6B00"/>
    <w:rsid w:val="001B1DD9"/>
    <w:rsid w:val="001B3CF0"/>
    <w:rsid w:val="001B415E"/>
    <w:rsid w:val="001B6679"/>
    <w:rsid w:val="001B6BF0"/>
    <w:rsid w:val="001C4DFE"/>
    <w:rsid w:val="001C4E9B"/>
    <w:rsid w:val="001D0A4D"/>
    <w:rsid w:val="001D1AC5"/>
    <w:rsid w:val="001D2456"/>
    <w:rsid w:val="001D366D"/>
    <w:rsid w:val="001D4525"/>
    <w:rsid w:val="001D66A2"/>
    <w:rsid w:val="001D764C"/>
    <w:rsid w:val="001E1151"/>
    <w:rsid w:val="001E2C33"/>
    <w:rsid w:val="001E3E2D"/>
    <w:rsid w:val="001E4896"/>
    <w:rsid w:val="001E7026"/>
    <w:rsid w:val="001E7798"/>
    <w:rsid w:val="001F05E5"/>
    <w:rsid w:val="001F14DC"/>
    <w:rsid w:val="001F2285"/>
    <w:rsid w:val="001F42C3"/>
    <w:rsid w:val="001F68FE"/>
    <w:rsid w:val="002016CC"/>
    <w:rsid w:val="00201927"/>
    <w:rsid w:val="00202007"/>
    <w:rsid w:val="002052CB"/>
    <w:rsid w:val="00205760"/>
    <w:rsid w:val="002060C9"/>
    <w:rsid w:val="00212570"/>
    <w:rsid w:val="00214187"/>
    <w:rsid w:val="002229EE"/>
    <w:rsid w:val="00222BFA"/>
    <w:rsid w:val="002248DE"/>
    <w:rsid w:val="0022699F"/>
    <w:rsid w:val="002272CC"/>
    <w:rsid w:val="002327C8"/>
    <w:rsid w:val="00232DDE"/>
    <w:rsid w:val="00235003"/>
    <w:rsid w:val="002356A3"/>
    <w:rsid w:val="00240116"/>
    <w:rsid w:val="00240384"/>
    <w:rsid w:val="002405E9"/>
    <w:rsid w:val="002405F3"/>
    <w:rsid w:val="00242323"/>
    <w:rsid w:val="00243B20"/>
    <w:rsid w:val="00245047"/>
    <w:rsid w:val="002456C9"/>
    <w:rsid w:val="002458B3"/>
    <w:rsid w:val="00246873"/>
    <w:rsid w:val="00246C1E"/>
    <w:rsid w:val="00246EAF"/>
    <w:rsid w:val="002516BF"/>
    <w:rsid w:val="002524E4"/>
    <w:rsid w:val="00253CC6"/>
    <w:rsid w:val="0025446E"/>
    <w:rsid w:val="00254D73"/>
    <w:rsid w:val="00255F9A"/>
    <w:rsid w:val="00260918"/>
    <w:rsid w:val="00262C1F"/>
    <w:rsid w:val="002646DA"/>
    <w:rsid w:val="00264AD5"/>
    <w:rsid w:val="00265988"/>
    <w:rsid w:val="00266102"/>
    <w:rsid w:val="00266437"/>
    <w:rsid w:val="00273CFE"/>
    <w:rsid w:val="00274310"/>
    <w:rsid w:val="00275415"/>
    <w:rsid w:val="00276A87"/>
    <w:rsid w:val="00280AAF"/>
    <w:rsid w:val="00281FCA"/>
    <w:rsid w:val="00283A17"/>
    <w:rsid w:val="0028565A"/>
    <w:rsid w:val="002935F6"/>
    <w:rsid w:val="00295172"/>
    <w:rsid w:val="0029518B"/>
    <w:rsid w:val="00295FCF"/>
    <w:rsid w:val="002970C1"/>
    <w:rsid w:val="002A09F5"/>
    <w:rsid w:val="002A264E"/>
    <w:rsid w:val="002A64F7"/>
    <w:rsid w:val="002A7D14"/>
    <w:rsid w:val="002B091A"/>
    <w:rsid w:val="002B2885"/>
    <w:rsid w:val="002B5CE5"/>
    <w:rsid w:val="002B6D5F"/>
    <w:rsid w:val="002B70D4"/>
    <w:rsid w:val="002B7E24"/>
    <w:rsid w:val="002C0520"/>
    <w:rsid w:val="002C24CB"/>
    <w:rsid w:val="002C253D"/>
    <w:rsid w:val="002C6581"/>
    <w:rsid w:val="002C6D50"/>
    <w:rsid w:val="002C74DB"/>
    <w:rsid w:val="002D07A0"/>
    <w:rsid w:val="002D234E"/>
    <w:rsid w:val="002D70D8"/>
    <w:rsid w:val="002E20DC"/>
    <w:rsid w:val="002E21C2"/>
    <w:rsid w:val="002E303B"/>
    <w:rsid w:val="002E533D"/>
    <w:rsid w:val="002E556B"/>
    <w:rsid w:val="002E5A8A"/>
    <w:rsid w:val="002E65A7"/>
    <w:rsid w:val="002E78F8"/>
    <w:rsid w:val="002E7A0E"/>
    <w:rsid w:val="002F048E"/>
    <w:rsid w:val="002F10C7"/>
    <w:rsid w:val="002F3FCB"/>
    <w:rsid w:val="002F7A9F"/>
    <w:rsid w:val="002F7F87"/>
    <w:rsid w:val="00306F54"/>
    <w:rsid w:val="00310E1B"/>
    <w:rsid w:val="00311F7C"/>
    <w:rsid w:val="003122D0"/>
    <w:rsid w:val="00313687"/>
    <w:rsid w:val="00316C31"/>
    <w:rsid w:val="0032561B"/>
    <w:rsid w:val="00327A47"/>
    <w:rsid w:val="00330E79"/>
    <w:rsid w:val="003317A0"/>
    <w:rsid w:val="00332866"/>
    <w:rsid w:val="00334C83"/>
    <w:rsid w:val="00335691"/>
    <w:rsid w:val="00337F43"/>
    <w:rsid w:val="00341389"/>
    <w:rsid w:val="00343C87"/>
    <w:rsid w:val="0034560F"/>
    <w:rsid w:val="003461EA"/>
    <w:rsid w:val="003538B2"/>
    <w:rsid w:val="003552CA"/>
    <w:rsid w:val="00356F52"/>
    <w:rsid w:val="0037061D"/>
    <w:rsid w:val="00373E52"/>
    <w:rsid w:val="00376801"/>
    <w:rsid w:val="00376950"/>
    <w:rsid w:val="003802EC"/>
    <w:rsid w:val="003803D1"/>
    <w:rsid w:val="0038515C"/>
    <w:rsid w:val="00385D5A"/>
    <w:rsid w:val="0038621A"/>
    <w:rsid w:val="003873CD"/>
    <w:rsid w:val="003905B4"/>
    <w:rsid w:val="00392604"/>
    <w:rsid w:val="003932C0"/>
    <w:rsid w:val="0039434C"/>
    <w:rsid w:val="0039617B"/>
    <w:rsid w:val="00397C56"/>
    <w:rsid w:val="003A0FFA"/>
    <w:rsid w:val="003A137B"/>
    <w:rsid w:val="003A4532"/>
    <w:rsid w:val="003A7EEC"/>
    <w:rsid w:val="003B206F"/>
    <w:rsid w:val="003B415A"/>
    <w:rsid w:val="003C2257"/>
    <w:rsid w:val="003C3EB3"/>
    <w:rsid w:val="003C419E"/>
    <w:rsid w:val="003C54EE"/>
    <w:rsid w:val="003C66AF"/>
    <w:rsid w:val="003D0C3D"/>
    <w:rsid w:val="003D1ED0"/>
    <w:rsid w:val="003D37F8"/>
    <w:rsid w:val="003D4F10"/>
    <w:rsid w:val="003E56D2"/>
    <w:rsid w:val="003E6083"/>
    <w:rsid w:val="003E62B7"/>
    <w:rsid w:val="003E7F54"/>
    <w:rsid w:val="003F2C31"/>
    <w:rsid w:val="003F4D79"/>
    <w:rsid w:val="003F5922"/>
    <w:rsid w:val="00401F8D"/>
    <w:rsid w:val="00403354"/>
    <w:rsid w:val="0040530E"/>
    <w:rsid w:val="00405846"/>
    <w:rsid w:val="004079D9"/>
    <w:rsid w:val="0041100E"/>
    <w:rsid w:val="00420627"/>
    <w:rsid w:val="00427FD5"/>
    <w:rsid w:val="00432C9E"/>
    <w:rsid w:val="00436ECD"/>
    <w:rsid w:val="00437B85"/>
    <w:rsid w:val="004401C1"/>
    <w:rsid w:val="004403C5"/>
    <w:rsid w:val="0044207D"/>
    <w:rsid w:val="0044408D"/>
    <w:rsid w:val="0044492F"/>
    <w:rsid w:val="00446B95"/>
    <w:rsid w:val="00447A59"/>
    <w:rsid w:val="00452D57"/>
    <w:rsid w:val="004536BF"/>
    <w:rsid w:val="00457322"/>
    <w:rsid w:val="004642C6"/>
    <w:rsid w:val="00466BDE"/>
    <w:rsid w:val="004674B4"/>
    <w:rsid w:val="00467667"/>
    <w:rsid w:val="00467BB8"/>
    <w:rsid w:val="00474229"/>
    <w:rsid w:val="004757B6"/>
    <w:rsid w:val="00475982"/>
    <w:rsid w:val="00477989"/>
    <w:rsid w:val="0048628D"/>
    <w:rsid w:val="00486EA0"/>
    <w:rsid w:val="0048789B"/>
    <w:rsid w:val="00492184"/>
    <w:rsid w:val="00494B9D"/>
    <w:rsid w:val="00494DBD"/>
    <w:rsid w:val="004A0270"/>
    <w:rsid w:val="004A02C2"/>
    <w:rsid w:val="004A0AB2"/>
    <w:rsid w:val="004A10C6"/>
    <w:rsid w:val="004A2134"/>
    <w:rsid w:val="004A2BAD"/>
    <w:rsid w:val="004A6406"/>
    <w:rsid w:val="004A69E8"/>
    <w:rsid w:val="004A7008"/>
    <w:rsid w:val="004A7512"/>
    <w:rsid w:val="004B1318"/>
    <w:rsid w:val="004B3F83"/>
    <w:rsid w:val="004B77A6"/>
    <w:rsid w:val="004B7BE9"/>
    <w:rsid w:val="004C10DD"/>
    <w:rsid w:val="004C25E9"/>
    <w:rsid w:val="004C26F0"/>
    <w:rsid w:val="004C290F"/>
    <w:rsid w:val="004C5812"/>
    <w:rsid w:val="004D2AC1"/>
    <w:rsid w:val="004D7E8E"/>
    <w:rsid w:val="004E5145"/>
    <w:rsid w:val="004F00CA"/>
    <w:rsid w:val="004F1CA9"/>
    <w:rsid w:val="004F3513"/>
    <w:rsid w:val="004F4BFB"/>
    <w:rsid w:val="004F50D1"/>
    <w:rsid w:val="004F62ED"/>
    <w:rsid w:val="004F66CF"/>
    <w:rsid w:val="004F7D6E"/>
    <w:rsid w:val="004F7FF4"/>
    <w:rsid w:val="00501C00"/>
    <w:rsid w:val="00505D84"/>
    <w:rsid w:val="00505F4D"/>
    <w:rsid w:val="00510756"/>
    <w:rsid w:val="00511B45"/>
    <w:rsid w:val="00512EE3"/>
    <w:rsid w:val="00521325"/>
    <w:rsid w:val="00524AB5"/>
    <w:rsid w:val="0052619C"/>
    <w:rsid w:val="00526806"/>
    <w:rsid w:val="005274C8"/>
    <w:rsid w:val="00531BC7"/>
    <w:rsid w:val="005326D2"/>
    <w:rsid w:val="00535A08"/>
    <w:rsid w:val="00536C4B"/>
    <w:rsid w:val="00537F12"/>
    <w:rsid w:val="00537FFE"/>
    <w:rsid w:val="005407FD"/>
    <w:rsid w:val="00544150"/>
    <w:rsid w:val="00545FC5"/>
    <w:rsid w:val="00552E3A"/>
    <w:rsid w:val="0055413E"/>
    <w:rsid w:val="005548AF"/>
    <w:rsid w:val="00556BD4"/>
    <w:rsid w:val="005570B5"/>
    <w:rsid w:val="00561DEB"/>
    <w:rsid w:val="005620A6"/>
    <w:rsid w:val="005626E4"/>
    <w:rsid w:val="005658AC"/>
    <w:rsid w:val="00566CF1"/>
    <w:rsid w:val="0056779A"/>
    <w:rsid w:val="00570328"/>
    <w:rsid w:val="00570A43"/>
    <w:rsid w:val="00570C91"/>
    <w:rsid w:val="00570F3C"/>
    <w:rsid w:val="00571C73"/>
    <w:rsid w:val="00575FD6"/>
    <w:rsid w:val="00577AEA"/>
    <w:rsid w:val="0058165B"/>
    <w:rsid w:val="00582FBB"/>
    <w:rsid w:val="005841F1"/>
    <w:rsid w:val="00590850"/>
    <w:rsid w:val="0059390B"/>
    <w:rsid w:val="005A142D"/>
    <w:rsid w:val="005A1CA5"/>
    <w:rsid w:val="005A2A51"/>
    <w:rsid w:val="005A31ED"/>
    <w:rsid w:val="005A7271"/>
    <w:rsid w:val="005A733B"/>
    <w:rsid w:val="005B03EE"/>
    <w:rsid w:val="005B058F"/>
    <w:rsid w:val="005B0B66"/>
    <w:rsid w:val="005B1C15"/>
    <w:rsid w:val="005B360E"/>
    <w:rsid w:val="005B5185"/>
    <w:rsid w:val="005B5F40"/>
    <w:rsid w:val="005C0DDE"/>
    <w:rsid w:val="005C57F9"/>
    <w:rsid w:val="005C5FFF"/>
    <w:rsid w:val="005D0DC3"/>
    <w:rsid w:val="005D1744"/>
    <w:rsid w:val="005D1ACF"/>
    <w:rsid w:val="005D3618"/>
    <w:rsid w:val="005D76FF"/>
    <w:rsid w:val="005D7920"/>
    <w:rsid w:val="005D7D2F"/>
    <w:rsid w:val="005E0CDA"/>
    <w:rsid w:val="005E67BF"/>
    <w:rsid w:val="005E703C"/>
    <w:rsid w:val="005E71AE"/>
    <w:rsid w:val="005F44BA"/>
    <w:rsid w:val="00601C99"/>
    <w:rsid w:val="006043B4"/>
    <w:rsid w:val="00605BCE"/>
    <w:rsid w:val="00606642"/>
    <w:rsid w:val="00607B1F"/>
    <w:rsid w:val="00607C7D"/>
    <w:rsid w:val="006128CB"/>
    <w:rsid w:val="00613243"/>
    <w:rsid w:val="00614417"/>
    <w:rsid w:val="00617310"/>
    <w:rsid w:val="00621231"/>
    <w:rsid w:val="00621387"/>
    <w:rsid w:val="00622995"/>
    <w:rsid w:val="0062518B"/>
    <w:rsid w:val="006266DB"/>
    <w:rsid w:val="00626C97"/>
    <w:rsid w:val="0062748A"/>
    <w:rsid w:val="006304C5"/>
    <w:rsid w:val="006338E5"/>
    <w:rsid w:val="0063608A"/>
    <w:rsid w:val="00636A47"/>
    <w:rsid w:val="0064035F"/>
    <w:rsid w:val="0064088F"/>
    <w:rsid w:val="00652929"/>
    <w:rsid w:val="00652AAA"/>
    <w:rsid w:val="006539DF"/>
    <w:rsid w:val="0065508D"/>
    <w:rsid w:val="006603DF"/>
    <w:rsid w:val="00662474"/>
    <w:rsid w:val="00662A65"/>
    <w:rsid w:val="00666455"/>
    <w:rsid w:val="00672AE8"/>
    <w:rsid w:val="00672F30"/>
    <w:rsid w:val="006732A5"/>
    <w:rsid w:val="006743D1"/>
    <w:rsid w:val="006758E4"/>
    <w:rsid w:val="00675CEB"/>
    <w:rsid w:val="00676F37"/>
    <w:rsid w:val="006843D6"/>
    <w:rsid w:val="00691320"/>
    <w:rsid w:val="00691681"/>
    <w:rsid w:val="006967CC"/>
    <w:rsid w:val="006A0392"/>
    <w:rsid w:val="006A11DD"/>
    <w:rsid w:val="006A3401"/>
    <w:rsid w:val="006A537E"/>
    <w:rsid w:val="006A7663"/>
    <w:rsid w:val="006A7E40"/>
    <w:rsid w:val="006B34B4"/>
    <w:rsid w:val="006B4D85"/>
    <w:rsid w:val="006B4F4D"/>
    <w:rsid w:val="006B5D7A"/>
    <w:rsid w:val="006B788D"/>
    <w:rsid w:val="006C1376"/>
    <w:rsid w:val="006C19A3"/>
    <w:rsid w:val="006C2EC9"/>
    <w:rsid w:val="006C54E2"/>
    <w:rsid w:val="006C618E"/>
    <w:rsid w:val="006C6521"/>
    <w:rsid w:val="006C6A20"/>
    <w:rsid w:val="006C6B13"/>
    <w:rsid w:val="006D0B4C"/>
    <w:rsid w:val="006D4982"/>
    <w:rsid w:val="006D5C49"/>
    <w:rsid w:val="006D70B8"/>
    <w:rsid w:val="006D7E92"/>
    <w:rsid w:val="006E07E5"/>
    <w:rsid w:val="006E1CDB"/>
    <w:rsid w:val="006E30C0"/>
    <w:rsid w:val="006E3C0F"/>
    <w:rsid w:val="006E4A8C"/>
    <w:rsid w:val="006E573F"/>
    <w:rsid w:val="006F0D4C"/>
    <w:rsid w:val="006F1FC7"/>
    <w:rsid w:val="007004AE"/>
    <w:rsid w:val="00701081"/>
    <w:rsid w:val="00702129"/>
    <w:rsid w:val="00702C99"/>
    <w:rsid w:val="0070495A"/>
    <w:rsid w:val="0070583A"/>
    <w:rsid w:val="00706029"/>
    <w:rsid w:val="00706AB1"/>
    <w:rsid w:val="00711847"/>
    <w:rsid w:val="00721705"/>
    <w:rsid w:val="00722309"/>
    <w:rsid w:val="00724C28"/>
    <w:rsid w:val="00725562"/>
    <w:rsid w:val="0072601F"/>
    <w:rsid w:val="00726AAD"/>
    <w:rsid w:val="00730376"/>
    <w:rsid w:val="00730D64"/>
    <w:rsid w:val="00733855"/>
    <w:rsid w:val="00735187"/>
    <w:rsid w:val="007435BF"/>
    <w:rsid w:val="00750EDF"/>
    <w:rsid w:val="00756071"/>
    <w:rsid w:val="00756982"/>
    <w:rsid w:val="00760990"/>
    <w:rsid w:val="00762AF8"/>
    <w:rsid w:val="007636AB"/>
    <w:rsid w:val="00764665"/>
    <w:rsid w:val="00764ECC"/>
    <w:rsid w:val="00767957"/>
    <w:rsid w:val="00771ECB"/>
    <w:rsid w:val="00774446"/>
    <w:rsid w:val="00782272"/>
    <w:rsid w:val="00782D0D"/>
    <w:rsid w:val="00783690"/>
    <w:rsid w:val="007837FF"/>
    <w:rsid w:val="007912DD"/>
    <w:rsid w:val="007917CF"/>
    <w:rsid w:val="00796405"/>
    <w:rsid w:val="0079641C"/>
    <w:rsid w:val="007A04CC"/>
    <w:rsid w:val="007A0DE2"/>
    <w:rsid w:val="007A2026"/>
    <w:rsid w:val="007A2CF3"/>
    <w:rsid w:val="007B21B9"/>
    <w:rsid w:val="007B2A74"/>
    <w:rsid w:val="007B2CAF"/>
    <w:rsid w:val="007B7E20"/>
    <w:rsid w:val="007C117F"/>
    <w:rsid w:val="007C44BD"/>
    <w:rsid w:val="007C4A90"/>
    <w:rsid w:val="007C6AC2"/>
    <w:rsid w:val="007D1A82"/>
    <w:rsid w:val="007D5180"/>
    <w:rsid w:val="007D6592"/>
    <w:rsid w:val="007D78DE"/>
    <w:rsid w:val="007E04BC"/>
    <w:rsid w:val="007E14CB"/>
    <w:rsid w:val="007E23E7"/>
    <w:rsid w:val="007E2933"/>
    <w:rsid w:val="007E415F"/>
    <w:rsid w:val="007E612D"/>
    <w:rsid w:val="007E6793"/>
    <w:rsid w:val="007F33C4"/>
    <w:rsid w:val="007F4E68"/>
    <w:rsid w:val="007F4F48"/>
    <w:rsid w:val="00800768"/>
    <w:rsid w:val="00800866"/>
    <w:rsid w:val="0080138C"/>
    <w:rsid w:val="00801453"/>
    <w:rsid w:val="00804A0F"/>
    <w:rsid w:val="00804CF3"/>
    <w:rsid w:val="00810DC9"/>
    <w:rsid w:val="00813CFB"/>
    <w:rsid w:val="008143B7"/>
    <w:rsid w:val="00821755"/>
    <w:rsid w:val="008219F6"/>
    <w:rsid w:val="00823D7C"/>
    <w:rsid w:val="00824548"/>
    <w:rsid w:val="00827762"/>
    <w:rsid w:val="00827B51"/>
    <w:rsid w:val="008323E4"/>
    <w:rsid w:val="0083274A"/>
    <w:rsid w:val="0083303C"/>
    <w:rsid w:val="00835EE0"/>
    <w:rsid w:val="00837D4F"/>
    <w:rsid w:val="00842C2F"/>
    <w:rsid w:val="00843176"/>
    <w:rsid w:val="00843C6C"/>
    <w:rsid w:val="00844C7B"/>
    <w:rsid w:val="00852C12"/>
    <w:rsid w:val="008564AB"/>
    <w:rsid w:val="00856624"/>
    <w:rsid w:val="00857DF1"/>
    <w:rsid w:val="008602DC"/>
    <w:rsid w:val="00861150"/>
    <w:rsid w:val="008614D2"/>
    <w:rsid w:val="00862A53"/>
    <w:rsid w:val="008642E3"/>
    <w:rsid w:val="00865356"/>
    <w:rsid w:val="00865979"/>
    <w:rsid w:val="00867441"/>
    <w:rsid w:val="00867E04"/>
    <w:rsid w:val="008701DC"/>
    <w:rsid w:val="00872862"/>
    <w:rsid w:val="00872866"/>
    <w:rsid w:val="008728F8"/>
    <w:rsid w:val="00872C4F"/>
    <w:rsid w:val="008751C1"/>
    <w:rsid w:val="00876A96"/>
    <w:rsid w:val="008773DE"/>
    <w:rsid w:val="00880B5B"/>
    <w:rsid w:val="00880E81"/>
    <w:rsid w:val="008830D0"/>
    <w:rsid w:val="00884F0A"/>
    <w:rsid w:val="00887E4B"/>
    <w:rsid w:val="0089122B"/>
    <w:rsid w:val="008A0760"/>
    <w:rsid w:val="008A20BE"/>
    <w:rsid w:val="008A40E3"/>
    <w:rsid w:val="008A5CFE"/>
    <w:rsid w:val="008B0304"/>
    <w:rsid w:val="008B3DDF"/>
    <w:rsid w:val="008B5DA2"/>
    <w:rsid w:val="008B6B25"/>
    <w:rsid w:val="008B7236"/>
    <w:rsid w:val="008C19C4"/>
    <w:rsid w:val="008C2379"/>
    <w:rsid w:val="008C41A0"/>
    <w:rsid w:val="008C4608"/>
    <w:rsid w:val="008D0390"/>
    <w:rsid w:val="008D0701"/>
    <w:rsid w:val="008D1E76"/>
    <w:rsid w:val="008D5F66"/>
    <w:rsid w:val="008D6A48"/>
    <w:rsid w:val="008D7256"/>
    <w:rsid w:val="008E3971"/>
    <w:rsid w:val="008E3FB6"/>
    <w:rsid w:val="008E419D"/>
    <w:rsid w:val="008E729D"/>
    <w:rsid w:val="008F04D1"/>
    <w:rsid w:val="008F5D9F"/>
    <w:rsid w:val="008F65B8"/>
    <w:rsid w:val="008F7C21"/>
    <w:rsid w:val="009030C4"/>
    <w:rsid w:val="00903AEB"/>
    <w:rsid w:val="009046E0"/>
    <w:rsid w:val="00905603"/>
    <w:rsid w:val="009059A9"/>
    <w:rsid w:val="00907BAD"/>
    <w:rsid w:val="00910975"/>
    <w:rsid w:val="00912E29"/>
    <w:rsid w:val="0091462C"/>
    <w:rsid w:val="00916B38"/>
    <w:rsid w:val="00916CAF"/>
    <w:rsid w:val="00920EF4"/>
    <w:rsid w:val="00921E41"/>
    <w:rsid w:val="00923891"/>
    <w:rsid w:val="009248A7"/>
    <w:rsid w:val="00924B92"/>
    <w:rsid w:val="009260C5"/>
    <w:rsid w:val="009266BB"/>
    <w:rsid w:val="009324DC"/>
    <w:rsid w:val="00934053"/>
    <w:rsid w:val="0093513A"/>
    <w:rsid w:val="009359E1"/>
    <w:rsid w:val="00936CBD"/>
    <w:rsid w:val="00940C6F"/>
    <w:rsid w:val="00943F4C"/>
    <w:rsid w:val="009534E8"/>
    <w:rsid w:val="009535EB"/>
    <w:rsid w:val="00955A29"/>
    <w:rsid w:val="00957ED8"/>
    <w:rsid w:val="00963F65"/>
    <w:rsid w:val="00967548"/>
    <w:rsid w:val="00970EB6"/>
    <w:rsid w:val="00971411"/>
    <w:rsid w:val="00971554"/>
    <w:rsid w:val="00972A85"/>
    <w:rsid w:val="00973B7B"/>
    <w:rsid w:val="00974637"/>
    <w:rsid w:val="0097528E"/>
    <w:rsid w:val="0097616A"/>
    <w:rsid w:val="0099161F"/>
    <w:rsid w:val="00991ACD"/>
    <w:rsid w:val="009A0FFC"/>
    <w:rsid w:val="009A1288"/>
    <w:rsid w:val="009A1702"/>
    <w:rsid w:val="009A3031"/>
    <w:rsid w:val="009A486C"/>
    <w:rsid w:val="009A6578"/>
    <w:rsid w:val="009B1BDD"/>
    <w:rsid w:val="009B2B41"/>
    <w:rsid w:val="009B497C"/>
    <w:rsid w:val="009B4D3B"/>
    <w:rsid w:val="009B5C36"/>
    <w:rsid w:val="009B72FB"/>
    <w:rsid w:val="009B74B4"/>
    <w:rsid w:val="009B7879"/>
    <w:rsid w:val="009C0F8D"/>
    <w:rsid w:val="009C127B"/>
    <w:rsid w:val="009C2DFD"/>
    <w:rsid w:val="009C3931"/>
    <w:rsid w:val="009C45A7"/>
    <w:rsid w:val="009C6DB6"/>
    <w:rsid w:val="009C715B"/>
    <w:rsid w:val="009D34D0"/>
    <w:rsid w:val="009D5FB0"/>
    <w:rsid w:val="009D6333"/>
    <w:rsid w:val="009D6580"/>
    <w:rsid w:val="009D708D"/>
    <w:rsid w:val="009D74C2"/>
    <w:rsid w:val="009D7BA4"/>
    <w:rsid w:val="009E0AD6"/>
    <w:rsid w:val="009E163D"/>
    <w:rsid w:val="009E24AF"/>
    <w:rsid w:val="009E6269"/>
    <w:rsid w:val="009F04FA"/>
    <w:rsid w:val="009F0D0B"/>
    <w:rsid w:val="009F0E93"/>
    <w:rsid w:val="009F338B"/>
    <w:rsid w:val="009F3E70"/>
    <w:rsid w:val="009F51ED"/>
    <w:rsid w:val="009F7031"/>
    <w:rsid w:val="00A02071"/>
    <w:rsid w:val="00A037B6"/>
    <w:rsid w:val="00A04432"/>
    <w:rsid w:val="00A155DB"/>
    <w:rsid w:val="00A15F6F"/>
    <w:rsid w:val="00A2121C"/>
    <w:rsid w:val="00A21416"/>
    <w:rsid w:val="00A22C38"/>
    <w:rsid w:val="00A27046"/>
    <w:rsid w:val="00A3087C"/>
    <w:rsid w:val="00A30AC7"/>
    <w:rsid w:val="00A32DFB"/>
    <w:rsid w:val="00A33D8D"/>
    <w:rsid w:val="00A3514B"/>
    <w:rsid w:val="00A40734"/>
    <w:rsid w:val="00A41EC6"/>
    <w:rsid w:val="00A42CCA"/>
    <w:rsid w:val="00A43A3D"/>
    <w:rsid w:val="00A43CE0"/>
    <w:rsid w:val="00A4438C"/>
    <w:rsid w:val="00A457DF"/>
    <w:rsid w:val="00A52C68"/>
    <w:rsid w:val="00A53EA3"/>
    <w:rsid w:val="00A555FD"/>
    <w:rsid w:val="00A642B1"/>
    <w:rsid w:val="00A65E7A"/>
    <w:rsid w:val="00A71162"/>
    <w:rsid w:val="00A71242"/>
    <w:rsid w:val="00A7158E"/>
    <w:rsid w:val="00A74059"/>
    <w:rsid w:val="00A76681"/>
    <w:rsid w:val="00A76DB4"/>
    <w:rsid w:val="00A7788D"/>
    <w:rsid w:val="00A82C56"/>
    <w:rsid w:val="00A82F1C"/>
    <w:rsid w:val="00A83DEE"/>
    <w:rsid w:val="00A8405E"/>
    <w:rsid w:val="00A8425C"/>
    <w:rsid w:val="00A87693"/>
    <w:rsid w:val="00A87C15"/>
    <w:rsid w:val="00A90565"/>
    <w:rsid w:val="00A932A8"/>
    <w:rsid w:val="00A967CE"/>
    <w:rsid w:val="00A96C4B"/>
    <w:rsid w:val="00AA16B6"/>
    <w:rsid w:val="00AA386B"/>
    <w:rsid w:val="00AB0DEC"/>
    <w:rsid w:val="00AB3109"/>
    <w:rsid w:val="00AB5B2E"/>
    <w:rsid w:val="00AB6B3A"/>
    <w:rsid w:val="00AB7DC5"/>
    <w:rsid w:val="00AC435C"/>
    <w:rsid w:val="00AC448F"/>
    <w:rsid w:val="00AC7C14"/>
    <w:rsid w:val="00AD0378"/>
    <w:rsid w:val="00AD2593"/>
    <w:rsid w:val="00AD39C8"/>
    <w:rsid w:val="00AD541D"/>
    <w:rsid w:val="00AD6068"/>
    <w:rsid w:val="00AD7C8E"/>
    <w:rsid w:val="00AE1148"/>
    <w:rsid w:val="00AE3764"/>
    <w:rsid w:val="00AE6FD5"/>
    <w:rsid w:val="00AE712E"/>
    <w:rsid w:val="00AE71FD"/>
    <w:rsid w:val="00AE7918"/>
    <w:rsid w:val="00AF0A3B"/>
    <w:rsid w:val="00AF1C14"/>
    <w:rsid w:val="00AF4388"/>
    <w:rsid w:val="00AF72A3"/>
    <w:rsid w:val="00B00BF9"/>
    <w:rsid w:val="00B014A9"/>
    <w:rsid w:val="00B02A8A"/>
    <w:rsid w:val="00B11491"/>
    <w:rsid w:val="00B120C6"/>
    <w:rsid w:val="00B12BAD"/>
    <w:rsid w:val="00B135CB"/>
    <w:rsid w:val="00B179CC"/>
    <w:rsid w:val="00B213D8"/>
    <w:rsid w:val="00B23699"/>
    <w:rsid w:val="00B23794"/>
    <w:rsid w:val="00B25437"/>
    <w:rsid w:val="00B267E1"/>
    <w:rsid w:val="00B27D3D"/>
    <w:rsid w:val="00B32D37"/>
    <w:rsid w:val="00B33CBA"/>
    <w:rsid w:val="00B3486A"/>
    <w:rsid w:val="00B36AEB"/>
    <w:rsid w:val="00B402C9"/>
    <w:rsid w:val="00B402D4"/>
    <w:rsid w:val="00B40D5F"/>
    <w:rsid w:val="00B428DF"/>
    <w:rsid w:val="00B4451B"/>
    <w:rsid w:val="00B46FEC"/>
    <w:rsid w:val="00B55820"/>
    <w:rsid w:val="00B56462"/>
    <w:rsid w:val="00B61937"/>
    <w:rsid w:val="00B63A7E"/>
    <w:rsid w:val="00B67946"/>
    <w:rsid w:val="00B711D3"/>
    <w:rsid w:val="00B7121B"/>
    <w:rsid w:val="00B7145C"/>
    <w:rsid w:val="00B718BD"/>
    <w:rsid w:val="00B72242"/>
    <w:rsid w:val="00B7432F"/>
    <w:rsid w:val="00B74F0A"/>
    <w:rsid w:val="00B80E01"/>
    <w:rsid w:val="00B828A1"/>
    <w:rsid w:val="00B840BA"/>
    <w:rsid w:val="00B845A2"/>
    <w:rsid w:val="00B8533D"/>
    <w:rsid w:val="00B857F7"/>
    <w:rsid w:val="00B8690B"/>
    <w:rsid w:val="00B86C88"/>
    <w:rsid w:val="00BA0886"/>
    <w:rsid w:val="00BA0E68"/>
    <w:rsid w:val="00BA0EA2"/>
    <w:rsid w:val="00BA16ED"/>
    <w:rsid w:val="00BA2A8F"/>
    <w:rsid w:val="00BA6755"/>
    <w:rsid w:val="00BB4E9A"/>
    <w:rsid w:val="00BB5131"/>
    <w:rsid w:val="00BB52FE"/>
    <w:rsid w:val="00BB5658"/>
    <w:rsid w:val="00BC0824"/>
    <w:rsid w:val="00BC0CCA"/>
    <w:rsid w:val="00BC1278"/>
    <w:rsid w:val="00BC3E19"/>
    <w:rsid w:val="00BC5105"/>
    <w:rsid w:val="00BC6099"/>
    <w:rsid w:val="00BC7C6E"/>
    <w:rsid w:val="00BD0AA4"/>
    <w:rsid w:val="00BD3D1C"/>
    <w:rsid w:val="00BD4F3D"/>
    <w:rsid w:val="00BD607D"/>
    <w:rsid w:val="00BD7A56"/>
    <w:rsid w:val="00BE0666"/>
    <w:rsid w:val="00BE0ADB"/>
    <w:rsid w:val="00BE0C8C"/>
    <w:rsid w:val="00BE43AF"/>
    <w:rsid w:val="00BE4FF4"/>
    <w:rsid w:val="00BF046A"/>
    <w:rsid w:val="00BF30FA"/>
    <w:rsid w:val="00BF3588"/>
    <w:rsid w:val="00BF36FF"/>
    <w:rsid w:val="00BF53A3"/>
    <w:rsid w:val="00BF73CF"/>
    <w:rsid w:val="00C023F3"/>
    <w:rsid w:val="00C03FFE"/>
    <w:rsid w:val="00C065F3"/>
    <w:rsid w:val="00C06D0F"/>
    <w:rsid w:val="00C10B46"/>
    <w:rsid w:val="00C11EA9"/>
    <w:rsid w:val="00C124B7"/>
    <w:rsid w:val="00C1471B"/>
    <w:rsid w:val="00C16F0E"/>
    <w:rsid w:val="00C226F3"/>
    <w:rsid w:val="00C229B0"/>
    <w:rsid w:val="00C22ACE"/>
    <w:rsid w:val="00C22FB3"/>
    <w:rsid w:val="00C25DD1"/>
    <w:rsid w:val="00C309BE"/>
    <w:rsid w:val="00C31F56"/>
    <w:rsid w:val="00C3250F"/>
    <w:rsid w:val="00C33BE6"/>
    <w:rsid w:val="00C34FF9"/>
    <w:rsid w:val="00C36C35"/>
    <w:rsid w:val="00C40C04"/>
    <w:rsid w:val="00C41340"/>
    <w:rsid w:val="00C42663"/>
    <w:rsid w:val="00C43937"/>
    <w:rsid w:val="00C45BAB"/>
    <w:rsid w:val="00C47C50"/>
    <w:rsid w:val="00C501AA"/>
    <w:rsid w:val="00C5045C"/>
    <w:rsid w:val="00C51A7F"/>
    <w:rsid w:val="00C51BC8"/>
    <w:rsid w:val="00C53E48"/>
    <w:rsid w:val="00C55C32"/>
    <w:rsid w:val="00C56CD4"/>
    <w:rsid w:val="00C56F9D"/>
    <w:rsid w:val="00C57092"/>
    <w:rsid w:val="00C60A55"/>
    <w:rsid w:val="00C60DDF"/>
    <w:rsid w:val="00C61091"/>
    <w:rsid w:val="00C631A6"/>
    <w:rsid w:val="00C64A8F"/>
    <w:rsid w:val="00C66F3E"/>
    <w:rsid w:val="00C714CE"/>
    <w:rsid w:val="00C71E0C"/>
    <w:rsid w:val="00C742C9"/>
    <w:rsid w:val="00C8177F"/>
    <w:rsid w:val="00C81C01"/>
    <w:rsid w:val="00C833AB"/>
    <w:rsid w:val="00C84230"/>
    <w:rsid w:val="00C87CEB"/>
    <w:rsid w:val="00C87E11"/>
    <w:rsid w:val="00C90521"/>
    <w:rsid w:val="00C95524"/>
    <w:rsid w:val="00C95743"/>
    <w:rsid w:val="00C974D8"/>
    <w:rsid w:val="00C97CBB"/>
    <w:rsid w:val="00CA137D"/>
    <w:rsid w:val="00CA270F"/>
    <w:rsid w:val="00CA2A88"/>
    <w:rsid w:val="00CA3C52"/>
    <w:rsid w:val="00CA43D8"/>
    <w:rsid w:val="00CA6C64"/>
    <w:rsid w:val="00CB3526"/>
    <w:rsid w:val="00CB60D3"/>
    <w:rsid w:val="00CB770F"/>
    <w:rsid w:val="00CC14D2"/>
    <w:rsid w:val="00CC3C1E"/>
    <w:rsid w:val="00CD0342"/>
    <w:rsid w:val="00CD296A"/>
    <w:rsid w:val="00CD2ADD"/>
    <w:rsid w:val="00CD34EB"/>
    <w:rsid w:val="00CD5ABB"/>
    <w:rsid w:val="00CE07F8"/>
    <w:rsid w:val="00CE09D4"/>
    <w:rsid w:val="00CE2E57"/>
    <w:rsid w:val="00CE42F1"/>
    <w:rsid w:val="00CE621D"/>
    <w:rsid w:val="00CE6CD9"/>
    <w:rsid w:val="00CE72F2"/>
    <w:rsid w:val="00CE7ACA"/>
    <w:rsid w:val="00CF28CC"/>
    <w:rsid w:val="00CF32BE"/>
    <w:rsid w:val="00CF4873"/>
    <w:rsid w:val="00CF7E65"/>
    <w:rsid w:val="00D01FFF"/>
    <w:rsid w:val="00D03F77"/>
    <w:rsid w:val="00D0478B"/>
    <w:rsid w:val="00D07655"/>
    <w:rsid w:val="00D1203F"/>
    <w:rsid w:val="00D125F3"/>
    <w:rsid w:val="00D12D1E"/>
    <w:rsid w:val="00D16047"/>
    <w:rsid w:val="00D167CC"/>
    <w:rsid w:val="00D167EA"/>
    <w:rsid w:val="00D214D9"/>
    <w:rsid w:val="00D2415A"/>
    <w:rsid w:val="00D322BB"/>
    <w:rsid w:val="00D340FC"/>
    <w:rsid w:val="00D34A1D"/>
    <w:rsid w:val="00D366C7"/>
    <w:rsid w:val="00D36F7C"/>
    <w:rsid w:val="00D41B61"/>
    <w:rsid w:val="00D42634"/>
    <w:rsid w:val="00D426BE"/>
    <w:rsid w:val="00D42987"/>
    <w:rsid w:val="00D43675"/>
    <w:rsid w:val="00D43681"/>
    <w:rsid w:val="00D460A9"/>
    <w:rsid w:val="00D476F4"/>
    <w:rsid w:val="00D47B29"/>
    <w:rsid w:val="00D504FF"/>
    <w:rsid w:val="00D5339D"/>
    <w:rsid w:val="00D5349F"/>
    <w:rsid w:val="00D5631D"/>
    <w:rsid w:val="00D628B4"/>
    <w:rsid w:val="00D64D90"/>
    <w:rsid w:val="00D64F9C"/>
    <w:rsid w:val="00D658A0"/>
    <w:rsid w:val="00D67677"/>
    <w:rsid w:val="00D7412E"/>
    <w:rsid w:val="00D7522B"/>
    <w:rsid w:val="00D83A03"/>
    <w:rsid w:val="00D83E1D"/>
    <w:rsid w:val="00D83E49"/>
    <w:rsid w:val="00D85C1B"/>
    <w:rsid w:val="00D9262D"/>
    <w:rsid w:val="00D93A74"/>
    <w:rsid w:val="00D9526C"/>
    <w:rsid w:val="00D9724D"/>
    <w:rsid w:val="00DA1280"/>
    <w:rsid w:val="00DA2ADE"/>
    <w:rsid w:val="00DA4732"/>
    <w:rsid w:val="00DA5F0D"/>
    <w:rsid w:val="00DA6A7D"/>
    <w:rsid w:val="00DA6B0B"/>
    <w:rsid w:val="00DA6B5A"/>
    <w:rsid w:val="00DA756E"/>
    <w:rsid w:val="00DA7844"/>
    <w:rsid w:val="00DA7CCF"/>
    <w:rsid w:val="00DB5148"/>
    <w:rsid w:val="00DB71BB"/>
    <w:rsid w:val="00DC351E"/>
    <w:rsid w:val="00DC4105"/>
    <w:rsid w:val="00DC6690"/>
    <w:rsid w:val="00DC786E"/>
    <w:rsid w:val="00DD29B7"/>
    <w:rsid w:val="00DD6255"/>
    <w:rsid w:val="00DD6813"/>
    <w:rsid w:val="00DE1E67"/>
    <w:rsid w:val="00DE5E2F"/>
    <w:rsid w:val="00DE7782"/>
    <w:rsid w:val="00DF20BF"/>
    <w:rsid w:val="00DF224B"/>
    <w:rsid w:val="00DF3A5A"/>
    <w:rsid w:val="00E0201B"/>
    <w:rsid w:val="00E039DC"/>
    <w:rsid w:val="00E13207"/>
    <w:rsid w:val="00E1474E"/>
    <w:rsid w:val="00E158D2"/>
    <w:rsid w:val="00E210C2"/>
    <w:rsid w:val="00E25BB7"/>
    <w:rsid w:val="00E30AC5"/>
    <w:rsid w:val="00E316F9"/>
    <w:rsid w:val="00E32BAB"/>
    <w:rsid w:val="00E33987"/>
    <w:rsid w:val="00E34147"/>
    <w:rsid w:val="00E36339"/>
    <w:rsid w:val="00E36929"/>
    <w:rsid w:val="00E42C6E"/>
    <w:rsid w:val="00E42F94"/>
    <w:rsid w:val="00E444D6"/>
    <w:rsid w:val="00E462E9"/>
    <w:rsid w:val="00E46C09"/>
    <w:rsid w:val="00E518AB"/>
    <w:rsid w:val="00E51BBD"/>
    <w:rsid w:val="00E52349"/>
    <w:rsid w:val="00E52FBA"/>
    <w:rsid w:val="00E553D9"/>
    <w:rsid w:val="00E56122"/>
    <w:rsid w:val="00E6090A"/>
    <w:rsid w:val="00E60F77"/>
    <w:rsid w:val="00E71328"/>
    <w:rsid w:val="00E7149F"/>
    <w:rsid w:val="00E721B3"/>
    <w:rsid w:val="00E72859"/>
    <w:rsid w:val="00E72967"/>
    <w:rsid w:val="00E750B6"/>
    <w:rsid w:val="00E77010"/>
    <w:rsid w:val="00E84511"/>
    <w:rsid w:val="00E859F9"/>
    <w:rsid w:val="00E85BCE"/>
    <w:rsid w:val="00E87306"/>
    <w:rsid w:val="00E87AFF"/>
    <w:rsid w:val="00E87B8D"/>
    <w:rsid w:val="00E92CA0"/>
    <w:rsid w:val="00EA0195"/>
    <w:rsid w:val="00EA03FA"/>
    <w:rsid w:val="00EA2A9A"/>
    <w:rsid w:val="00EA46AF"/>
    <w:rsid w:val="00EA6C71"/>
    <w:rsid w:val="00EA7BAF"/>
    <w:rsid w:val="00EA7F13"/>
    <w:rsid w:val="00EB16CA"/>
    <w:rsid w:val="00EB24BF"/>
    <w:rsid w:val="00EB4533"/>
    <w:rsid w:val="00EB4EAA"/>
    <w:rsid w:val="00EB6853"/>
    <w:rsid w:val="00EB6883"/>
    <w:rsid w:val="00EB73B4"/>
    <w:rsid w:val="00EC2BAB"/>
    <w:rsid w:val="00EC4309"/>
    <w:rsid w:val="00ED4BDD"/>
    <w:rsid w:val="00ED5115"/>
    <w:rsid w:val="00ED63C4"/>
    <w:rsid w:val="00EE372A"/>
    <w:rsid w:val="00EE5C05"/>
    <w:rsid w:val="00EF0620"/>
    <w:rsid w:val="00EF1B95"/>
    <w:rsid w:val="00EF1D89"/>
    <w:rsid w:val="00EF329D"/>
    <w:rsid w:val="00EF537D"/>
    <w:rsid w:val="00EF6AB8"/>
    <w:rsid w:val="00EF6B43"/>
    <w:rsid w:val="00EF6CED"/>
    <w:rsid w:val="00F01B4E"/>
    <w:rsid w:val="00F01F20"/>
    <w:rsid w:val="00F02C01"/>
    <w:rsid w:val="00F045B5"/>
    <w:rsid w:val="00F04B58"/>
    <w:rsid w:val="00F0521A"/>
    <w:rsid w:val="00F054F1"/>
    <w:rsid w:val="00F05AA1"/>
    <w:rsid w:val="00F14429"/>
    <w:rsid w:val="00F16FF3"/>
    <w:rsid w:val="00F20F31"/>
    <w:rsid w:val="00F22F96"/>
    <w:rsid w:val="00F23766"/>
    <w:rsid w:val="00F24E72"/>
    <w:rsid w:val="00F252AC"/>
    <w:rsid w:val="00F25C2F"/>
    <w:rsid w:val="00F264CF"/>
    <w:rsid w:val="00F31D3A"/>
    <w:rsid w:val="00F31E22"/>
    <w:rsid w:val="00F33066"/>
    <w:rsid w:val="00F42003"/>
    <w:rsid w:val="00F422B6"/>
    <w:rsid w:val="00F4292F"/>
    <w:rsid w:val="00F43C72"/>
    <w:rsid w:val="00F45CA8"/>
    <w:rsid w:val="00F46A56"/>
    <w:rsid w:val="00F50B58"/>
    <w:rsid w:val="00F51B35"/>
    <w:rsid w:val="00F52166"/>
    <w:rsid w:val="00F52CE4"/>
    <w:rsid w:val="00F53CEE"/>
    <w:rsid w:val="00F5617C"/>
    <w:rsid w:val="00F60FF2"/>
    <w:rsid w:val="00F64F1E"/>
    <w:rsid w:val="00F66748"/>
    <w:rsid w:val="00F66D55"/>
    <w:rsid w:val="00F700C8"/>
    <w:rsid w:val="00F72341"/>
    <w:rsid w:val="00F72741"/>
    <w:rsid w:val="00F72D02"/>
    <w:rsid w:val="00F736C9"/>
    <w:rsid w:val="00F8056C"/>
    <w:rsid w:val="00F80673"/>
    <w:rsid w:val="00F84581"/>
    <w:rsid w:val="00F8582D"/>
    <w:rsid w:val="00F85973"/>
    <w:rsid w:val="00F90F2F"/>
    <w:rsid w:val="00F9425F"/>
    <w:rsid w:val="00F96F39"/>
    <w:rsid w:val="00FA2A5B"/>
    <w:rsid w:val="00FA3072"/>
    <w:rsid w:val="00FA3970"/>
    <w:rsid w:val="00FA4E5B"/>
    <w:rsid w:val="00FA5015"/>
    <w:rsid w:val="00FA5DA8"/>
    <w:rsid w:val="00FA76BF"/>
    <w:rsid w:val="00FB0852"/>
    <w:rsid w:val="00FB0F42"/>
    <w:rsid w:val="00FB166C"/>
    <w:rsid w:val="00FB1911"/>
    <w:rsid w:val="00FB1ED6"/>
    <w:rsid w:val="00FB2AA4"/>
    <w:rsid w:val="00FB73B6"/>
    <w:rsid w:val="00FC089F"/>
    <w:rsid w:val="00FC14E0"/>
    <w:rsid w:val="00FC2604"/>
    <w:rsid w:val="00FC2A1B"/>
    <w:rsid w:val="00FC3685"/>
    <w:rsid w:val="00FC6CA0"/>
    <w:rsid w:val="00FC7276"/>
    <w:rsid w:val="00FC7FD2"/>
    <w:rsid w:val="00FD029C"/>
    <w:rsid w:val="00FD11B5"/>
    <w:rsid w:val="00FD27FF"/>
    <w:rsid w:val="00FD295F"/>
    <w:rsid w:val="00FD51A7"/>
    <w:rsid w:val="00FD5A1F"/>
    <w:rsid w:val="00FD5D06"/>
    <w:rsid w:val="00FD711E"/>
    <w:rsid w:val="00FE2CBC"/>
    <w:rsid w:val="00FE2FC3"/>
    <w:rsid w:val="00FE3A96"/>
    <w:rsid w:val="00FE516E"/>
    <w:rsid w:val="00FF0DA5"/>
    <w:rsid w:val="00FF1520"/>
    <w:rsid w:val="00FF1F63"/>
    <w:rsid w:val="00FF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85E9F"/>
  <w15:chartTrackingRefBased/>
  <w15:docId w15:val="{96944354-0FE6-014C-BA7E-E989544EC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6DB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6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66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an Abdel Khalik</dc:creator>
  <cp:keywords/>
  <dc:description/>
  <cp:lastModifiedBy>Abdel Khalik, Hassan (MED)</cp:lastModifiedBy>
  <cp:revision>1</cp:revision>
  <dcterms:created xsi:type="dcterms:W3CDTF">2025-09-19T13:15:00Z</dcterms:created>
  <dcterms:modified xsi:type="dcterms:W3CDTF">2025-09-19T13:16:00Z</dcterms:modified>
</cp:coreProperties>
</file>